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E434B2" w14:textId="77777777" w:rsidR="000266DD" w:rsidRPr="002D6244" w:rsidRDefault="000266DD" w:rsidP="000266DD">
      <w:pPr>
        <w:jc w:val="center"/>
        <w:rPr>
          <w:rFonts w:ascii="Times" w:hAnsi="Times"/>
          <w:b/>
          <w:sz w:val="32"/>
          <w:szCs w:val="32"/>
        </w:rPr>
      </w:pPr>
      <w:r w:rsidRPr="002D6244">
        <w:rPr>
          <w:rFonts w:ascii="Times" w:hAnsi="Times"/>
          <w:b/>
          <w:sz w:val="32"/>
          <w:szCs w:val="32"/>
        </w:rPr>
        <w:t>A20 deficiency in hematopoietic stem cells causes lymphopenia and myeloproliferation due to elevated Interferon-</w:t>
      </w:r>
      <w:r w:rsidRPr="002D6244">
        <w:rPr>
          <w:rFonts w:ascii="Times" w:hAnsi="Times"/>
          <w:sz w:val="32"/>
          <w:szCs w:val="32"/>
        </w:rPr>
        <w:sym w:font="Symbol" w:char="F067"/>
      </w:r>
      <w:r w:rsidRPr="002D6244">
        <w:rPr>
          <w:rFonts w:ascii="Times" w:hAnsi="Times"/>
          <w:b/>
          <w:sz w:val="32"/>
          <w:szCs w:val="32"/>
        </w:rPr>
        <w:t xml:space="preserve"> signals</w:t>
      </w:r>
    </w:p>
    <w:p w14:paraId="26C655C0" w14:textId="77777777" w:rsidR="000266DD" w:rsidRPr="002D6244" w:rsidRDefault="000266DD" w:rsidP="000266DD">
      <w:pPr>
        <w:jc w:val="center"/>
        <w:rPr>
          <w:rFonts w:ascii="Times" w:hAnsi="Times"/>
          <w:b/>
          <w:sz w:val="32"/>
          <w:szCs w:val="32"/>
        </w:rPr>
      </w:pPr>
    </w:p>
    <w:p w14:paraId="6D4DD571" w14:textId="1519F0F6" w:rsidR="000266DD" w:rsidRPr="002D6244" w:rsidRDefault="000266DD" w:rsidP="000266DD">
      <w:pPr>
        <w:spacing w:line="360" w:lineRule="auto"/>
        <w:rPr>
          <w:rFonts w:ascii="Times" w:hAnsi="Times"/>
          <w:b/>
          <w:vertAlign w:val="superscript"/>
        </w:rPr>
      </w:pPr>
      <w:r w:rsidRPr="002D6244">
        <w:rPr>
          <w:rFonts w:ascii="Times" w:hAnsi="Times"/>
          <w:b/>
        </w:rPr>
        <w:t>Masahiro Marshall Nakagawa</w:t>
      </w:r>
      <w:r>
        <w:rPr>
          <w:rFonts w:ascii="Times" w:hAnsi="Times"/>
          <w:b/>
        </w:rPr>
        <w:t xml:space="preserve">  </w:t>
      </w:r>
      <w:r>
        <w:rPr>
          <w:rFonts w:ascii="Times" w:hAnsi="Times"/>
          <w:b/>
          <w:vertAlign w:val="superscript"/>
        </w:rPr>
        <w:t xml:space="preserve"> </w:t>
      </w:r>
      <w:r w:rsidRPr="002D6244">
        <w:rPr>
          <w:rFonts w:ascii="Times" w:hAnsi="Times"/>
          <w:b/>
        </w:rPr>
        <w:t>and Chozha Vendan Rathinam</w:t>
      </w:r>
      <w:r>
        <w:rPr>
          <w:rFonts w:ascii="Times" w:hAnsi="Times"/>
          <w:b/>
          <w:vertAlign w:val="superscript"/>
        </w:rPr>
        <w:t xml:space="preserve"> </w:t>
      </w:r>
    </w:p>
    <w:p w14:paraId="0F03CCA8" w14:textId="157FD64A" w:rsidR="00BE1026" w:rsidRDefault="00AA490A"/>
    <w:p w14:paraId="233FA8F9" w14:textId="77777777" w:rsidR="00AA490A" w:rsidRDefault="00AA490A" w:rsidP="00AA490A">
      <w:pPr>
        <w:rPr>
          <w:b/>
        </w:rPr>
      </w:pPr>
    </w:p>
    <w:p w14:paraId="397DE5C3" w14:textId="77777777" w:rsidR="000266DD" w:rsidRDefault="000266DD"/>
    <w:tbl>
      <w:tblPr>
        <w:tblpPr w:leftFromText="180" w:rightFromText="180" w:vertAnchor="text" w:horzAnchor="margin" w:tblpY="407"/>
        <w:tblW w:w="10560" w:type="dxa"/>
        <w:tblLook w:val="04A0" w:firstRow="1" w:lastRow="0" w:firstColumn="1" w:lastColumn="0" w:noHBand="0" w:noVBand="1"/>
      </w:tblPr>
      <w:tblGrid>
        <w:gridCol w:w="4560"/>
        <w:gridCol w:w="6000"/>
      </w:tblGrid>
      <w:tr w:rsidR="000266DD" w:rsidRPr="00636E55" w14:paraId="3337AC00" w14:textId="77777777" w:rsidTr="000266DD">
        <w:trPr>
          <w:trHeight w:val="320"/>
        </w:trPr>
        <w:tc>
          <w:tcPr>
            <w:tcW w:w="4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22ED6" w14:textId="77777777" w:rsidR="000266DD" w:rsidRPr="00636E55" w:rsidRDefault="000266DD" w:rsidP="000266DD">
            <w:pPr>
              <w:rPr>
                <w:rFonts w:ascii="Calibri" w:eastAsia="Times New Roman" w:hAnsi="Calibri" w:cs="Calibri"/>
                <w:b/>
                <w:bCs/>
                <w:color w:val="FF0000"/>
              </w:rPr>
            </w:pPr>
            <w:r w:rsidRPr="00636E55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Primer Name</w:t>
            </w:r>
          </w:p>
        </w:tc>
        <w:tc>
          <w:tcPr>
            <w:tcW w:w="6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B772C" w14:textId="77777777" w:rsidR="000266DD" w:rsidRPr="00636E55" w:rsidRDefault="000266DD" w:rsidP="000266DD">
            <w:pPr>
              <w:rPr>
                <w:rFonts w:ascii="Calibri" w:eastAsia="Times New Roman" w:hAnsi="Calibri" w:cs="Calibri"/>
                <w:color w:val="000000"/>
              </w:rPr>
            </w:pPr>
            <w:r w:rsidRPr="00636E55">
              <w:rPr>
                <w:rFonts w:ascii="Calibri" w:eastAsia="Times New Roman" w:hAnsi="Calibri" w:cs="Calibri"/>
                <w:color w:val="000000"/>
              </w:rPr>
              <w:t> </w:t>
            </w:r>
            <w:r w:rsidRPr="00636E55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 xml:space="preserve">Primer 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Sequence</w:t>
            </w:r>
          </w:p>
        </w:tc>
      </w:tr>
      <w:tr w:rsidR="000266DD" w:rsidRPr="00636E55" w14:paraId="06EA01A5" w14:textId="77777777" w:rsidTr="000266DD">
        <w:trPr>
          <w:trHeight w:val="32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E4DBE" w14:textId="77777777" w:rsidR="000266DD" w:rsidRPr="00636E55" w:rsidRDefault="000266DD" w:rsidP="000266DD">
            <w:pPr>
              <w:rPr>
                <w:rFonts w:ascii="Calibri" w:eastAsia="Times New Roman" w:hAnsi="Calibri" w:cs="Calibri"/>
                <w:color w:val="000000"/>
              </w:rPr>
            </w:pPr>
            <w:r w:rsidRPr="00636E55">
              <w:rPr>
                <w:rFonts w:ascii="Calibri" w:eastAsia="Times New Roman" w:hAnsi="Calibri" w:cs="Calibri"/>
                <w:color w:val="000000"/>
              </w:rPr>
              <w:t>IL6_Forward</w:t>
            </w:r>
          </w:p>
        </w:tc>
        <w:tc>
          <w:tcPr>
            <w:tcW w:w="6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978BE" w14:textId="77777777" w:rsidR="000266DD" w:rsidRPr="00636E55" w:rsidRDefault="000266DD" w:rsidP="000266DD">
            <w:pPr>
              <w:rPr>
                <w:rFonts w:ascii="AdvPSA183" w:eastAsia="Times New Roman" w:hAnsi="AdvPSA183" w:cs="Calibri"/>
                <w:color w:val="000000"/>
                <w:sz w:val="14"/>
                <w:szCs w:val="14"/>
              </w:rPr>
            </w:pPr>
            <w:r>
              <w:rPr>
                <w:rFonts w:ascii="AdvPSA183" w:eastAsia="Times New Roman" w:hAnsi="AdvPSA183" w:cs="Calibri"/>
                <w:color w:val="000000"/>
                <w:sz w:val="14"/>
                <w:szCs w:val="14"/>
              </w:rPr>
              <w:t xml:space="preserve">5’ </w:t>
            </w:r>
            <w:r w:rsidRPr="00636E55">
              <w:rPr>
                <w:rFonts w:ascii="AdvPSA183" w:eastAsia="Times New Roman" w:hAnsi="AdvPSA183" w:cs="Calibri"/>
                <w:color w:val="000000"/>
                <w:sz w:val="14"/>
                <w:szCs w:val="14"/>
              </w:rPr>
              <w:t xml:space="preserve">CTCTGCAAGAGACTTCCATCC </w:t>
            </w:r>
            <w:r>
              <w:rPr>
                <w:rFonts w:ascii="AdvPSA183" w:eastAsia="Times New Roman" w:hAnsi="AdvPSA183" w:cs="Calibri"/>
                <w:color w:val="000000"/>
                <w:sz w:val="14"/>
                <w:szCs w:val="14"/>
              </w:rPr>
              <w:t>3’</w:t>
            </w:r>
          </w:p>
        </w:tc>
      </w:tr>
      <w:tr w:rsidR="000266DD" w:rsidRPr="00636E55" w14:paraId="01482174" w14:textId="77777777" w:rsidTr="000266DD">
        <w:trPr>
          <w:trHeight w:val="32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DCAB7" w14:textId="77777777" w:rsidR="000266DD" w:rsidRPr="00636E55" w:rsidRDefault="000266DD" w:rsidP="000266DD">
            <w:pPr>
              <w:rPr>
                <w:rFonts w:ascii="Calibri" w:eastAsia="Times New Roman" w:hAnsi="Calibri" w:cs="Calibri"/>
                <w:color w:val="000000"/>
              </w:rPr>
            </w:pPr>
            <w:r w:rsidRPr="00636E55">
              <w:rPr>
                <w:rFonts w:ascii="Calibri" w:eastAsia="Times New Roman" w:hAnsi="Calibri" w:cs="Calibri"/>
                <w:color w:val="000000"/>
              </w:rPr>
              <w:t>IL6_Reverse</w:t>
            </w:r>
          </w:p>
        </w:tc>
        <w:tc>
          <w:tcPr>
            <w:tcW w:w="6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6BC06" w14:textId="77777777" w:rsidR="000266DD" w:rsidRPr="00636E55" w:rsidRDefault="000266DD" w:rsidP="000266DD">
            <w:pPr>
              <w:rPr>
                <w:rFonts w:ascii="AdvPSA183" w:eastAsia="Times New Roman" w:hAnsi="AdvPSA183" w:cs="Calibri"/>
                <w:color w:val="000000"/>
                <w:sz w:val="14"/>
                <w:szCs w:val="14"/>
              </w:rPr>
            </w:pPr>
            <w:r>
              <w:rPr>
                <w:rFonts w:ascii="AdvPSA183" w:eastAsia="Times New Roman" w:hAnsi="AdvPSA183" w:cs="Calibri"/>
                <w:color w:val="000000"/>
                <w:sz w:val="14"/>
                <w:szCs w:val="14"/>
              </w:rPr>
              <w:t xml:space="preserve">5’ </w:t>
            </w:r>
            <w:r w:rsidRPr="00636E55">
              <w:rPr>
                <w:rFonts w:ascii="AdvPSA183" w:eastAsia="Times New Roman" w:hAnsi="AdvPSA183" w:cs="Calibri"/>
                <w:color w:val="000000"/>
                <w:sz w:val="14"/>
                <w:szCs w:val="14"/>
              </w:rPr>
              <w:t xml:space="preserve">TTCTGCAAGTGCATCATCGT </w:t>
            </w:r>
            <w:r>
              <w:rPr>
                <w:rFonts w:ascii="AdvPSA183" w:eastAsia="Times New Roman" w:hAnsi="AdvPSA183" w:cs="Calibri"/>
                <w:color w:val="000000"/>
                <w:sz w:val="14"/>
                <w:szCs w:val="14"/>
              </w:rPr>
              <w:t>3’</w:t>
            </w:r>
          </w:p>
        </w:tc>
      </w:tr>
      <w:tr w:rsidR="000266DD" w:rsidRPr="00636E55" w14:paraId="67A06F0B" w14:textId="77777777" w:rsidTr="000266DD">
        <w:trPr>
          <w:trHeight w:val="32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80893" w14:textId="77777777" w:rsidR="000266DD" w:rsidRPr="00636E55" w:rsidRDefault="000266DD" w:rsidP="000266D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36E55">
              <w:rPr>
                <w:rFonts w:ascii="Calibri" w:eastAsia="Times New Roman" w:hAnsi="Calibri" w:cs="Calibri"/>
                <w:color w:val="000000"/>
              </w:rPr>
              <w:t>TNFa_Forward</w:t>
            </w:r>
            <w:proofErr w:type="spellEnd"/>
          </w:p>
        </w:tc>
        <w:tc>
          <w:tcPr>
            <w:tcW w:w="6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DDA67" w14:textId="77777777" w:rsidR="000266DD" w:rsidRPr="00636E55" w:rsidRDefault="000266DD" w:rsidP="000266DD">
            <w:pPr>
              <w:rPr>
                <w:rFonts w:ascii="AdvPSA183" w:eastAsia="Times New Roman" w:hAnsi="AdvPSA183" w:cs="Calibri"/>
                <w:color w:val="000000"/>
                <w:sz w:val="14"/>
                <w:szCs w:val="14"/>
              </w:rPr>
            </w:pPr>
            <w:r>
              <w:rPr>
                <w:rFonts w:ascii="AdvPSA183" w:eastAsia="Times New Roman" w:hAnsi="AdvPSA183" w:cs="Calibri"/>
                <w:color w:val="000000"/>
                <w:sz w:val="14"/>
                <w:szCs w:val="14"/>
              </w:rPr>
              <w:t xml:space="preserve">5’ </w:t>
            </w:r>
            <w:r w:rsidRPr="00636E55">
              <w:rPr>
                <w:rFonts w:ascii="AdvPSA183" w:eastAsia="Times New Roman" w:hAnsi="AdvPSA183" w:cs="Calibri"/>
                <w:color w:val="000000"/>
                <w:sz w:val="14"/>
                <w:szCs w:val="14"/>
              </w:rPr>
              <w:t xml:space="preserve">TCTCAGCCTCTTCTCATTCCT </w:t>
            </w:r>
            <w:r>
              <w:rPr>
                <w:rFonts w:ascii="AdvPSA183" w:eastAsia="Times New Roman" w:hAnsi="AdvPSA183" w:cs="Calibri"/>
                <w:color w:val="000000"/>
                <w:sz w:val="14"/>
                <w:szCs w:val="14"/>
              </w:rPr>
              <w:t>3’</w:t>
            </w:r>
          </w:p>
        </w:tc>
      </w:tr>
      <w:tr w:rsidR="000266DD" w:rsidRPr="00636E55" w14:paraId="526A22D6" w14:textId="77777777" w:rsidTr="000266DD">
        <w:trPr>
          <w:trHeight w:val="32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0D9BB" w14:textId="77777777" w:rsidR="000266DD" w:rsidRPr="00636E55" w:rsidRDefault="000266DD" w:rsidP="000266D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36E55">
              <w:rPr>
                <w:rFonts w:ascii="Calibri" w:eastAsia="Times New Roman" w:hAnsi="Calibri" w:cs="Calibri"/>
                <w:color w:val="000000"/>
              </w:rPr>
              <w:t>TNFa_Reverse</w:t>
            </w:r>
            <w:proofErr w:type="spellEnd"/>
          </w:p>
        </w:tc>
        <w:tc>
          <w:tcPr>
            <w:tcW w:w="6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DA184" w14:textId="77777777" w:rsidR="000266DD" w:rsidRPr="00636E55" w:rsidRDefault="000266DD" w:rsidP="000266DD">
            <w:pPr>
              <w:rPr>
                <w:rFonts w:ascii="AdvPSA183" w:eastAsia="Times New Roman" w:hAnsi="AdvPSA183" w:cs="Calibri"/>
                <w:color w:val="000000"/>
                <w:sz w:val="14"/>
                <w:szCs w:val="14"/>
              </w:rPr>
            </w:pPr>
            <w:r>
              <w:rPr>
                <w:rFonts w:ascii="AdvPSA183" w:eastAsia="Times New Roman" w:hAnsi="AdvPSA183" w:cs="Calibri"/>
                <w:color w:val="000000"/>
                <w:sz w:val="14"/>
                <w:szCs w:val="14"/>
              </w:rPr>
              <w:t xml:space="preserve">5’ </w:t>
            </w:r>
            <w:r w:rsidRPr="00636E55">
              <w:rPr>
                <w:rFonts w:ascii="AdvPSA183" w:eastAsia="Times New Roman" w:hAnsi="AdvPSA183" w:cs="Calibri"/>
                <w:color w:val="000000"/>
                <w:sz w:val="14"/>
                <w:szCs w:val="14"/>
              </w:rPr>
              <w:t xml:space="preserve">ACTTGGTGGTTTGCTACGAC </w:t>
            </w:r>
            <w:r>
              <w:rPr>
                <w:rFonts w:ascii="AdvPSA183" w:eastAsia="Times New Roman" w:hAnsi="AdvPSA183" w:cs="Calibri"/>
                <w:color w:val="000000"/>
                <w:sz w:val="14"/>
                <w:szCs w:val="14"/>
              </w:rPr>
              <w:t>3’</w:t>
            </w:r>
          </w:p>
        </w:tc>
      </w:tr>
      <w:tr w:rsidR="000266DD" w:rsidRPr="00636E55" w14:paraId="71B85883" w14:textId="77777777" w:rsidTr="000266DD">
        <w:trPr>
          <w:trHeight w:val="32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75C6F" w14:textId="77777777" w:rsidR="000266DD" w:rsidRPr="00636E55" w:rsidRDefault="000266DD" w:rsidP="000266D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36E55">
              <w:rPr>
                <w:rFonts w:ascii="Calibri" w:eastAsia="Times New Roman" w:hAnsi="Calibri" w:cs="Calibri"/>
                <w:color w:val="000000"/>
              </w:rPr>
              <w:t>IFNa_Forward</w:t>
            </w:r>
            <w:proofErr w:type="spellEnd"/>
          </w:p>
        </w:tc>
        <w:tc>
          <w:tcPr>
            <w:tcW w:w="6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1EF5C" w14:textId="77777777" w:rsidR="000266DD" w:rsidRPr="00636E55" w:rsidRDefault="000266DD" w:rsidP="000266DD">
            <w:pPr>
              <w:rPr>
                <w:rFonts w:ascii="AdvPSA183" w:eastAsia="Times New Roman" w:hAnsi="AdvPSA183" w:cs="Calibri"/>
                <w:color w:val="000000"/>
                <w:sz w:val="14"/>
                <w:szCs w:val="14"/>
              </w:rPr>
            </w:pPr>
            <w:r>
              <w:rPr>
                <w:rFonts w:ascii="AdvPSA183" w:eastAsia="Times New Roman" w:hAnsi="AdvPSA183" w:cs="Calibri"/>
                <w:color w:val="000000"/>
                <w:sz w:val="14"/>
                <w:szCs w:val="14"/>
              </w:rPr>
              <w:t xml:space="preserve">5’ </w:t>
            </w:r>
            <w:r w:rsidRPr="00636E55">
              <w:rPr>
                <w:rFonts w:ascii="AdvPSA183" w:eastAsia="Times New Roman" w:hAnsi="AdvPSA183" w:cs="Calibri"/>
                <w:color w:val="000000"/>
                <w:sz w:val="14"/>
                <w:szCs w:val="14"/>
              </w:rPr>
              <w:t xml:space="preserve">SAWCYCTCCTAGACTCMTTCTGCA </w:t>
            </w:r>
            <w:r>
              <w:rPr>
                <w:rFonts w:ascii="AdvPSA183" w:eastAsia="Times New Roman" w:hAnsi="AdvPSA183" w:cs="Calibri"/>
                <w:color w:val="000000"/>
                <w:sz w:val="14"/>
                <w:szCs w:val="14"/>
              </w:rPr>
              <w:t>3’</w:t>
            </w:r>
          </w:p>
        </w:tc>
      </w:tr>
      <w:tr w:rsidR="000266DD" w:rsidRPr="00636E55" w14:paraId="2B0F6248" w14:textId="77777777" w:rsidTr="000266DD">
        <w:trPr>
          <w:trHeight w:val="32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88D5B" w14:textId="77777777" w:rsidR="000266DD" w:rsidRPr="00636E55" w:rsidRDefault="000266DD" w:rsidP="000266D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36E55">
              <w:rPr>
                <w:rFonts w:ascii="Calibri" w:eastAsia="Times New Roman" w:hAnsi="Calibri" w:cs="Calibri"/>
                <w:color w:val="000000"/>
              </w:rPr>
              <w:t>IFNa_Reverse</w:t>
            </w:r>
            <w:proofErr w:type="spellEnd"/>
          </w:p>
        </w:tc>
        <w:tc>
          <w:tcPr>
            <w:tcW w:w="6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3A7F6" w14:textId="77777777" w:rsidR="000266DD" w:rsidRPr="00636E55" w:rsidRDefault="000266DD" w:rsidP="000266DD">
            <w:pPr>
              <w:rPr>
                <w:rFonts w:ascii="AdvPSA183" w:eastAsia="Times New Roman" w:hAnsi="AdvPSA183" w:cs="Calibri"/>
                <w:color w:val="000000"/>
                <w:sz w:val="14"/>
                <w:szCs w:val="14"/>
              </w:rPr>
            </w:pPr>
            <w:r>
              <w:rPr>
                <w:rFonts w:ascii="AdvPSA183" w:eastAsia="Times New Roman" w:hAnsi="AdvPSA183" w:cs="Calibri"/>
                <w:color w:val="000000"/>
                <w:sz w:val="14"/>
                <w:szCs w:val="14"/>
              </w:rPr>
              <w:t xml:space="preserve">5’ </w:t>
            </w:r>
            <w:r w:rsidRPr="00636E55">
              <w:rPr>
                <w:rFonts w:ascii="AdvPSA183" w:eastAsia="Times New Roman" w:hAnsi="AdvPSA183" w:cs="Calibri"/>
                <w:color w:val="000000"/>
                <w:sz w:val="14"/>
                <w:szCs w:val="14"/>
              </w:rPr>
              <w:t xml:space="preserve">TATDTCCTCACAGCCAGCAG </w:t>
            </w:r>
            <w:r>
              <w:rPr>
                <w:rFonts w:ascii="AdvPSA183" w:eastAsia="Times New Roman" w:hAnsi="AdvPSA183" w:cs="Calibri"/>
                <w:color w:val="000000"/>
                <w:sz w:val="14"/>
                <w:szCs w:val="14"/>
              </w:rPr>
              <w:t>3’</w:t>
            </w:r>
          </w:p>
        </w:tc>
      </w:tr>
      <w:tr w:rsidR="000266DD" w:rsidRPr="00636E55" w14:paraId="232EDED7" w14:textId="77777777" w:rsidTr="000266DD">
        <w:trPr>
          <w:trHeight w:val="32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A3CCD" w14:textId="77777777" w:rsidR="000266DD" w:rsidRPr="00636E55" w:rsidRDefault="000266DD" w:rsidP="000266D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36E55">
              <w:rPr>
                <w:rFonts w:ascii="Calibri" w:eastAsia="Times New Roman" w:hAnsi="Calibri" w:cs="Calibri"/>
                <w:color w:val="000000"/>
              </w:rPr>
              <w:t>IFNb_Forward</w:t>
            </w:r>
            <w:proofErr w:type="spellEnd"/>
          </w:p>
        </w:tc>
        <w:tc>
          <w:tcPr>
            <w:tcW w:w="6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B3361" w14:textId="77777777" w:rsidR="000266DD" w:rsidRPr="00636E55" w:rsidRDefault="000266DD" w:rsidP="000266DD">
            <w:pPr>
              <w:rPr>
                <w:rFonts w:ascii="AdvPSA183" w:eastAsia="Times New Roman" w:hAnsi="AdvPSA183" w:cs="Calibri"/>
                <w:color w:val="000000"/>
                <w:sz w:val="14"/>
                <w:szCs w:val="14"/>
              </w:rPr>
            </w:pPr>
            <w:r>
              <w:rPr>
                <w:rFonts w:ascii="AdvPSA183" w:eastAsia="Times New Roman" w:hAnsi="AdvPSA183" w:cs="Calibri"/>
                <w:color w:val="000000"/>
                <w:sz w:val="14"/>
                <w:szCs w:val="14"/>
              </w:rPr>
              <w:t xml:space="preserve">5’ </w:t>
            </w:r>
            <w:r w:rsidRPr="00636E55">
              <w:rPr>
                <w:rFonts w:ascii="AdvPSA183" w:eastAsia="Times New Roman" w:hAnsi="AdvPSA183" w:cs="Calibri"/>
                <w:color w:val="000000"/>
                <w:sz w:val="14"/>
                <w:szCs w:val="14"/>
              </w:rPr>
              <w:t xml:space="preserve">GAATGGAAAGATCAACCTCACCT </w:t>
            </w:r>
            <w:r>
              <w:rPr>
                <w:rFonts w:ascii="AdvPSA183" w:eastAsia="Times New Roman" w:hAnsi="AdvPSA183" w:cs="Calibri"/>
                <w:color w:val="000000"/>
                <w:sz w:val="14"/>
                <w:szCs w:val="14"/>
              </w:rPr>
              <w:t>3’</w:t>
            </w:r>
          </w:p>
        </w:tc>
      </w:tr>
      <w:tr w:rsidR="000266DD" w:rsidRPr="00636E55" w14:paraId="1CBC6F94" w14:textId="77777777" w:rsidTr="000266DD">
        <w:trPr>
          <w:trHeight w:val="32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7A656" w14:textId="77777777" w:rsidR="000266DD" w:rsidRPr="00636E55" w:rsidRDefault="000266DD" w:rsidP="000266D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36E55">
              <w:rPr>
                <w:rFonts w:ascii="Calibri" w:eastAsia="Times New Roman" w:hAnsi="Calibri" w:cs="Calibri"/>
                <w:color w:val="000000"/>
              </w:rPr>
              <w:t>IFNb_Reverse</w:t>
            </w:r>
            <w:proofErr w:type="spellEnd"/>
          </w:p>
        </w:tc>
        <w:tc>
          <w:tcPr>
            <w:tcW w:w="6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50EFB" w14:textId="77777777" w:rsidR="000266DD" w:rsidRPr="00636E55" w:rsidRDefault="000266DD" w:rsidP="000266DD">
            <w:pPr>
              <w:rPr>
                <w:rFonts w:ascii="AdvPSA183" w:eastAsia="Times New Roman" w:hAnsi="AdvPSA183" w:cs="Calibri"/>
                <w:color w:val="000000"/>
                <w:sz w:val="14"/>
                <w:szCs w:val="14"/>
              </w:rPr>
            </w:pPr>
            <w:r>
              <w:rPr>
                <w:rFonts w:ascii="AdvPSA183" w:eastAsia="Times New Roman" w:hAnsi="AdvPSA183" w:cs="Calibri"/>
                <w:color w:val="000000"/>
                <w:sz w:val="14"/>
                <w:szCs w:val="14"/>
              </w:rPr>
              <w:t xml:space="preserve">5’ </w:t>
            </w:r>
            <w:r w:rsidRPr="00636E55">
              <w:rPr>
                <w:rFonts w:ascii="AdvPSA183" w:eastAsia="Times New Roman" w:hAnsi="AdvPSA183" w:cs="Calibri"/>
                <w:color w:val="000000"/>
                <w:sz w:val="14"/>
                <w:szCs w:val="14"/>
              </w:rPr>
              <w:t xml:space="preserve">ACAACAATAGTCTCATTCCACCC </w:t>
            </w:r>
            <w:r>
              <w:rPr>
                <w:rFonts w:ascii="AdvPSA183" w:eastAsia="Times New Roman" w:hAnsi="AdvPSA183" w:cs="Calibri"/>
                <w:color w:val="000000"/>
                <w:sz w:val="14"/>
                <w:szCs w:val="14"/>
              </w:rPr>
              <w:t>3’</w:t>
            </w:r>
          </w:p>
        </w:tc>
      </w:tr>
      <w:tr w:rsidR="000266DD" w:rsidRPr="00636E55" w14:paraId="27D38D08" w14:textId="77777777" w:rsidTr="000266DD">
        <w:trPr>
          <w:trHeight w:val="32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143AE" w14:textId="77777777" w:rsidR="000266DD" w:rsidRPr="00636E55" w:rsidRDefault="000266DD" w:rsidP="000266D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36E55">
              <w:rPr>
                <w:rFonts w:ascii="Calibri" w:eastAsia="Times New Roman" w:hAnsi="Calibri" w:cs="Calibri"/>
                <w:color w:val="000000"/>
              </w:rPr>
              <w:t>IFNg_Forward</w:t>
            </w:r>
            <w:proofErr w:type="spellEnd"/>
          </w:p>
        </w:tc>
        <w:tc>
          <w:tcPr>
            <w:tcW w:w="6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E258E" w14:textId="77777777" w:rsidR="000266DD" w:rsidRPr="00636E55" w:rsidRDefault="000266DD" w:rsidP="000266DD">
            <w:pPr>
              <w:rPr>
                <w:rFonts w:ascii="AdvPSA183" w:eastAsia="Times New Roman" w:hAnsi="AdvPSA183" w:cs="Calibri"/>
                <w:color w:val="000000"/>
                <w:sz w:val="14"/>
                <w:szCs w:val="14"/>
              </w:rPr>
            </w:pPr>
            <w:r>
              <w:rPr>
                <w:rFonts w:ascii="AdvPSA183" w:eastAsia="Times New Roman" w:hAnsi="AdvPSA183" w:cs="Calibri"/>
                <w:color w:val="000000"/>
                <w:sz w:val="14"/>
                <w:szCs w:val="14"/>
              </w:rPr>
              <w:t xml:space="preserve">5’ </w:t>
            </w:r>
            <w:r w:rsidRPr="00636E55">
              <w:rPr>
                <w:rFonts w:ascii="AdvPSA183" w:eastAsia="Times New Roman" w:hAnsi="AdvPSA183" w:cs="Calibri"/>
                <w:color w:val="000000"/>
                <w:sz w:val="14"/>
                <w:szCs w:val="14"/>
              </w:rPr>
              <w:t xml:space="preserve">GAGCCAGATTATCTCTTTCTACCT </w:t>
            </w:r>
            <w:r>
              <w:rPr>
                <w:rFonts w:ascii="AdvPSA183" w:eastAsia="Times New Roman" w:hAnsi="AdvPSA183" w:cs="Calibri"/>
                <w:color w:val="000000"/>
                <w:sz w:val="14"/>
                <w:szCs w:val="14"/>
              </w:rPr>
              <w:t>3’</w:t>
            </w:r>
          </w:p>
        </w:tc>
      </w:tr>
      <w:tr w:rsidR="000266DD" w:rsidRPr="00636E55" w14:paraId="4614B134" w14:textId="77777777" w:rsidTr="000266DD">
        <w:trPr>
          <w:trHeight w:val="32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63A94" w14:textId="77777777" w:rsidR="000266DD" w:rsidRPr="00636E55" w:rsidRDefault="000266DD" w:rsidP="000266D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36E55">
              <w:rPr>
                <w:rFonts w:ascii="Calibri" w:eastAsia="Times New Roman" w:hAnsi="Calibri" w:cs="Calibri"/>
                <w:color w:val="000000"/>
              </w:rPr>
              <w:t>IFNg_Reverse</w:t>
            </w:r>
            <w:proofErr w:type="spellEnd"/>
          </w:p>
        </w:tc>
        <w:tc>
          <w:tcPr>
            <w:tcW w:w="6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23554" w14:textId="77777777" w:rsidR="000266DD" w:rsidRPr="00636E55" w:rsidRDefault="000266DD" w:rsidP="000266DD">
            <w:pPr>
              <w:rPr>
                <w:rFonts w:ascii="AdvPSA183" w:eastAsia="Times New Roman" w:hAnsi="AdvPSA183" w:cs="Calibri"/>
                <w:color w:val="000000"/>
                <w:sz w:val="14"/>
                <w:szCs w:val="14"/>
              </w:rPr>
            </w:pPr>
            <w:r>
              <w:rPr>
                <w:rFonts w:ascii="AdvPSA183" w:eastAsia="Times New Roman" w:hAnsi="AdvPSA183" w:cs="Calibri"/>
                <w:color w:val="000000"/>
                <w:sz w:val="14"/>
                <w:szCs w:val="14"/>
              </w:rPr>
              <w:t xml:space="preserve">5’ </w:t>
            </w:r>
            <w:r w:rsidRPr="00636E55">
              <w:rPr>
                <w:rFonts w:ascii="AdvPSA183" w:eastAsia="Times New Roman" w:hAnsi="AdvPSA183" w:cs="Calibri"/>
                <w:color w:val="000000"/>
                <w:sz w:val="14"/>
                <w:szCs w:val="14"/>
              </w:rPr>
              <w:t xml:space="preserve">GTTGTTGACCTCAAACTTGGC </w:t>
            </w:r>
            <w:r>
              <w:rPr>
                <w:rFonts w:ascii="AdvPSA183" w:eastAsia="Times New Roman" w:hAnsi="AdvPSA183" w:cs="Calibri"/>
                <w:color w:val="000000"/>
                <w:sz w:val="14"/>
                <w:szCs w:val="14"/>
              </w:rPr>
              <w:t>3’</w:t>
            </w:r>
          </w:p>
        </w:tc>
      </w:tr>
      <w:tr w:rsidR="000266DD" w:rsidRPr="00636E55" w14:paraId="4A8C29F9" w14:textId="77777777" w:rsidTr="000266DD">
        <w:trPr>
          <w:trHeight w:val="32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F01FE" w14:textId="77777777" w:rsidR="000266DD" w:rsidRPr="00636E55" w:rsidRDefault="000266DD" w:rsidP="000266DD">
            <w:pPr>
              <w:rPr>
                <w:rFonts w:ascii="Calibri" w:eastAsia="Times New Roman" w:hAnsi="Calibri" w:cs="Calibri"/>
                <w:color w:val="000000"/>
              </w:rPr>
            </w:pPr>
            <w:r w:rsidRPr="00636E55">
              <w:rPr>
                <w:rFonts w:ascii="Calibri" w:eastAsia="Times New Roman" w:hAnsi="Calibri" w:cs="Calibri"/>
                <w:color w:val="000000"/>
              </w:rPr>
              <w:t>IL1b_Forward</w:t>
            </w:r>
          </w:p>
        </w:tc>
        <w:tc>
          <w:tcPr>
            <w:tcW w:w="6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C288A" w14:textId="77777777" w:rsidR="000266DD" w:rsidRPr="00636E55" w:rsidRDefault="000266DD" w:rsidP="000266DD">
            <w:pPr>
              <w:rPr>
                <w:rFonts w:ascii="AdvPSA183" w:eastAsia="Times New Roman" w:hAnsi="AdvPSA183" w:cs="Calibri"/>
                <w:color w:val="000000"/>
                <w:sz w:val="14"/>
                <w:szCs w:val="14"/>
              </w:rPr>
            </w:pPr>
            <w:r>
              <w:rPr>
                <w:rFonts w:ascii="AdvPSA183" w:eastAsia="Times New Roman" w:hAnsi="AdvPSA183" w:cs="Calibri"/>
                <w:color w:val="000000"/>
                <w:sz w:val="14"/>
                <w:szCs w:val="14"/>
              </w:rPr>
              <w:t xml:space="preserve">5’ </w:t>
            </w:r>
            <w:r w:rsidRPr="00636E55">
              <w:rPr>
                <w:rFonts w:ascii="AdvPSA183" w:eastAsia="Times New Roman" w:hAnsi="AdvPSA183" w:cs="Calibri"/>
                <w:color w:val="000000"/>
                <w:sz w:val="14"/>
                <w:szCs w:val="14"/>
              </w:rPr>
              <w:t>TTTGACAGTGATGAGAATGACC</w:t>
            </w:r>
            <w:r>
              <w:rPr>
                <w:rFonts w:ascii="AdvPSA183" w:eastAsia="Times New Roman" w:hAnsi="AdvPSA183" w:cs="Calibri"/>
                <w:color w:val="000000"/>
                <w:sz w:val="14"/>
                <w:szCs w:val="14"/>
              </w:rPr>
              <w:t xml:space="preserve"> 3’</w:t>
            </w:r>
          </w:p>
        </w:tc>
      </w:tr>
      <w:tr w:rsidR="000266DD" w:rsidRPr="00636E55" w14:paraId="060FC9D4" w14:textId="77777777" w:rsidTr="000266DD">
        <w:trPr>
          <w:trHeight w:val="32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30840" w14:textId="77777777" w:rsidR="000266DD" w:rsidRPr="00636E55" w:rsidRDefault="000266DD" w:rsidP="000266DD">
            <w:pPr>
              <w:rPr>
                <w:rFonts w:ascii="Calibri" w:eastAsia="Times New Roman" w:hAnsi="Calibri" w:cs="Calibri"/>
                <w:color w:val="000000"/>
              </w:rPr>
            </w:pPr>
            <w:r w:rsidRPr="00636E55">
              <w:rPr>
                <w:rFonts w:ascii="Calibri" w:eastAsia="Times New Roman" w:hAnsi="Calibri" w:cs="Calibri"/>
                <w:color w:val="000000"/>
              </w:rPr>
              <w:t>IL1b_Reverse</w:t>
            </w:r>
          </w:p>
        </w:tc>
        <w:tc>
          <w:tcPr>
            <w:tcW w:w="6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07471" w14:textId="77777777" w:rsidR="000266DD" w:rsidRPr="00636E55" w:rsidRDefault="000266DD" w:rsidP="000266DD">
            <w:pPr>
              <w:rPr>
                <w:rFonts w:ascii="AdvPSA183" w:eastAsia="Times New Roman" w:hAnsi="AdvPSA183" w:cs="Calibri"/>
                <w:color w:val="000000"/>
                <w:sz w:val="14"/>
                <w:szCs w:val="14"/>
              </w:rPr>
            </w:pPr>
            <w:r>
              <w:rPr>
                <w:rFonts w:ascii="AdvPSA183" w:eastAsia="Times New Roman" w:hAnsi="AdvPSA183" w:cs="Calibri"/>
                <w:color w:val="000000"/>
                <w:sz w:val="14"/>
                <w:szCs w:val="14"/>
              </w:rPr>
              <w:t xml:space="preserve">5’ </w:t>
            </w:r>
            <w:r w:rsidRPr="00636E55">
              <w:rPr>
                <w:rFonts w:ascii="AdvPSA183" w:eastAsia="Times New Roman" w:hAnsi="AdvPSA183" w:cs="Calibri"/>
                <w:color w:val="000000"/>
                <w:sz w:val="14"/>
                <w:szCs w:val="14"/>
              </w:rPr>
              <w:t xml:space="preserve">AATGAGTGATACTGCCTGCC </w:t>
            </w:r>
            <w:r>
              <w:rPr>
                <w:rFonts w:ascii="AdvPSA183" w:eastAsia="Times New Roman" w:hAnsi="AdvPSA183" w:cs="Calibri"/>
                <w:color w:val="000000"/>
                <w:sz w:val="14"/>
                <w:szCs w:val="14"/>
              </w:rPr>
              <w:t>3’</w:t>
            </w:r>
          </w:p>
        </w:tc>
      </w:tr>
      <w:tr w:rsidR="000266DD" w:rsidRPr="00636E55" w14:paraId="4DF85D28" w14:textId="77777777" w:rsidTr="000266DD">
        <w:trPr>
          <w:trHeight w:val="32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E7507" w14:textId="77777777" w:rsidR="000266DD" w:rsidRPr="00636E55" w:rsidRDefault="000266DD" w:rsidP="000266D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36E55">
              <w:rPr>
                <w:rFonts w:ascii="Calibri" w:eastAsia="Times New Roman" w:hAnsi="Calibri" w:cs="Calibri"/>
                <w:color w:val="000000"/>
              </w:rPr>
              <w:t>Hprt_Forward</w:t>
            </w:r>
            <w:proofErr w:type="spellEnd"/>
          </w:p>
        </w:tc>
        <w:tc>
          <w:tcPr>
            <w:tcW w:w="6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C4B0E" w14:textId="77777777" w:rsidR="000266DD" w:rsidRPr="00636E55" w:rsidRDefault="000266DD" w:rsidP="000266DD">
            <w:pPr>
              <w:rPr>
                <w:rFonts w:ascii="AdvPSA183" w:eastAsia="Times New Roman" w:hAnsi="AdvPSA183" w:cs="Calibri"/>
                <w:color w:val="000000"/>
                <w:sz w:val="14"/>
                <w:szCs w:val="14"/>
              </w:rPr>
            </w:pPr>
            <w:r>
              <w:rPr>
                <w:rFonts w:ascii="AdvPSA183" w:eastAsia="Times New Roman" w:hAnsi="AdvPSA183" w:cs="Calibri"/>
                <w:color w:val="000000"/>
                <w:sz w:val="14"/>
                <w:szCs w:val="14"/>
              </w:rPr>
              <w:t xml:space="preserve">5’ </w:t>
            </w:r>
            <w:r w:rsidRPr="00636E55">
              <w:rPr>
                <w:rFonts w:ascii="AdvPSA183" w:eastAsia="Times New Roman" w:hAnsi="AdvPSA183" w:cs="Calibri"/>
                <w:color w:val="000000"/>
                <w:sz w:val="14"/>
                <w:szCs w:val="14"/>
              </w:rPr>
              <w:t xml:space="preserve">AAGGACCTCTCGAAGTGTTGG </w:t>
            </w:r>
            <w:r>
              <w:rPr>
                <w:rFonts w:ascii="AdvPSA183" w:eastAsia="Times New Roman" w:hAnsi="AdvPSA183" w:cs="Calibri"/>
                <w:color w:val="000000"/>
                <w:sz w:val="14"/>
                <w:szCs w:val="14"/>
              </w:rPr>
              <w:t>3’</w:t>
            </w:r>
          </w:p>
        </w:tc>
      </w:tr>
      <w:tr w:rsidR="000266DD" w:rsidRPr="00636E55" w14:paraId="745F2239" w14:textId="77777777" w:rsidTr="000266DD">
        <w:trPr>
          <w:trHeight w:val="32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AB826" w14:textId="77777777" w:rsidR="000266DD" w:rsidRPr="00636E55" w:rsidRDefault="000266DD" w:rsidP="000266D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36E55">
              <w:rPr>
                <w:rFonts w:ascii="Calibri" w:eastAsia="Times New Roman" w:hAnsi="Calibri" w:cs="Calibri"/>
                <w:color w:val="000000"/>
              </w:rPr>
              <w:t>Hprt_Reverse</w:t>
            </w:r>
            <w:proofErr w:type="spellEnd"/>
          </w:p>
        </w:tc>
        <w:tc>
          <w:tcPr>
            <w:tcW w:w="6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763DF" w14:textId="77777777" w:rsidR="000266DD" w:rsidRPr="00636E55" w:rsidRDefault="000266DD" w:rsidP="000266DD">
            <w:pPr>
              <w:rPr>
                <w:rFonts w:ascii="AdvPSA183" w:eastAsia="Times New Roman" w:hAnsi="AdvPSA183" w:cs="Calibri"/>
                <w:color w:val="000000"/>
                <w:sz w:val="14"/>
                <w:szCs w:val="14"/>
              </w:rPr>
            </w:pPr>
            <w:r>
              <w:rPr>
                <w:rFonts w:ascii="AdvPSA183" w:eastAsia="Times New Roman" w:hAnsi="AdvPSA183" w:cs="Calibri"/>
                <w:color w:val="000000"/>
                <w:sz w:val="14"/>
                <w:szCs w:val="14"/>
              </w:rPr>
              <w:t xml:space="preserve">5’ </w:t>
            </w:r>
            <w:r w:rsidRPr="00636E55">
              <w:rPr>
                <w:rFonts w:ascii="AdvPSA183" w:eastAsia="Times New Roman" w:hAnsi="AdvPSA183" w:cs="Calibri"/>
                <w:color w:val="000000"/>
                <w:sz w:val="14"/>
                <w:szCs w:val="14"/>
              </w:rPr>
              <w:t xml:space="preserve">TTGCGCTCATCTTAGGCTTT </w:t>
            </w:r>
            <w:r>
              <w:rPr>
                <w:rFonts w:ascii="AdvPSA183" w:eastAsia="Times New Roman" w:hAnsi="AdvPSA183" w:cs="Calibri"/>
                <w:color w:val="000000"/>
                <w:sz w:val="14"/>
                <w:szCs w:val="14"/>
              </w:rPr>
              <w:t>3’</w:t>
            </w:r>
          </w:p>
        </w:tc>
      </w:tr>
    </w:tbl>
    <w:p w14:paraId="1B5F066F" w14:textId="77777777" w:rsidR="000266DD" w:rsidRDefault="000266DD">
      <w:pPr>
        <w:rPr>
          <w:b/>
        </w:rPr>
      </w:pPr>
    </w:p>
    <w:p w14:paraId="708934FA" w14:textId="77777777" w:rsidR="000266DD" w:rsidRDefault="000266DD">
      <w:pPr>
        <w:rPr>
          <w:b/>
        </w:rPr>
      </w:pPr>
    </w:p>
    <w:p w14:paraId="6B82C9F6" w14:textId="77777777" w:rsidR="000266DD" w:rsidRDefault="000266DD">
      <w:pPr>
        <w:rPr>
          <w:b/>
        </w:rPr>
      </w:pPr>
    </w:p>
    <w:p w14:paraId="1039D3D2" w14:textId="77777777" w:rsidR="000266DD" w:rsidRDefault="000266DD">
      <w:pPr>
        <w:rPr>
          <w:b/>
        </w:rPr>
      </w:pPr>
    </w:p>
    <w:p w14:paraId="668DCD6F" w14:textId="2820DFE3" w:rsidR="00B565F7" w:rsidRPr="00B565F7" w:rsidRDefault="00B565F7">
      <w:pPr>
        <w:rPr>
          <w:b/>
        </w:rPr>
      </w:pPr>
      <w:r w:rsidRPr="00B565F7">
        <w:rPr>
          <w:b/>
        </w:rPr>
        <w:t>Supplementary Table 1: Primer</w:t>
      </w:r>
      <w:r>
        <w:rPr>
          <w:b/>
        </w:rPr>
        <w:t>s</w:t>
      </w:r>
      <w:bookmarkStart w:id="0" w:name="_GoBack"/>
      <w:bookmarkEnd w:id="0"/>
      <w:r>
        <w:rPr>
          <w:b/>
        </w:rPr>
        <w:t xml:space="preserve"> </w:t>
      </w:r>
      <w:r w:rsidRPr="00B565F7">
        <w:rPr>
          <w:b/>
        </w:rPr>
        <w:t>used in the Realtime PCR studies.</w:t>
      </w:r>
    </w:p>
    <w:sectPr w:rsidR="00B565F7" w:rsidRPr="00B565F7" w:rsidSect="00C574A0">
      <w:pgSz w:w="11900" w:h="16840" w:code="9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0000000000000000000"/>
    <w:charset w:val="00"/>
    <w:family w:val="auto"/>
    <w:pitch w:val="variable"/>
    <w:sig w:usb0="00000003" w:usb1="00000000" w:usb2="00000000" w:usb3="00000000" w:csb0="00000007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dvPSA183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7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E55"/>
    <w:rsid w:val="000266DD"/>
    <w:rsid w:val="000478EC"/>
    <w:rsid w:val="00063D0D"/>
    <w:rsid w:val="00105FEB"/>
    <w:rsid w:val="00176666"/>
    <w:rsid w:val="00213CC8"/>
    <w:rsid w:val="00235A9F"/>
    <w:rsid w:val="00266A8D"/>
    <w:rsid w:val="002863CD"/>
    <w:rsid w:val="003201B4"/>
    <w:rsid w:val="004168CD"/>
    <w:rsid w:val="004556C2"/>
    <w:rsid w:val="0048112D"/>
    <w:rsid w:val="00636E55"/>
    <w:rsid w:val="00737CC7"/>
    <w:rsid w:val="00741728"/>
    <w:rsid w:val="007F1D64"/>
    <w:rsid w:val="008566D2"/>
    <w:rsid w:val="00857756"/>
    <w:rsid w:val="008C1EFA"/>
    <w:rsid w:val="00925C81"/>
    <w:rsid w:val="009635E9"/>
    <w:rsid w:val="009B4AE4"/>
    <w:rsid w:val="00A228E4"/>
    <w:rsid w:val="00A75262"/>
    <w:rsid w:val="00A7655E"/>
    <w:rsid w:val="00AA490A"/>
    <w:rsid w:val="00B565F7"/>
    <w:rsid w:val="00B81CC5"/>
    <w:rsid w:val="00B833CE"/>
    <w:rsid w:val="00BD00B3"/>
    <w:rsid w:val="00C26E39"/>
    <w:rsid w:val="00C5580E"/>
    <w:rsid w:val="00C574A0"/>
    <w:rsid w:val="00D20E0F"/>
    <w:rsid w:val="00D373AB"/>
    <w:rsid w:val="00D80BC8"/>
    <w:rsid w:val="00D93002"/>
    <w:rsid w:val="00E64FC0"/>
    <w:rsid w:val="00F11495"/>
    <w:rsid w:val="00F30B7F"/>
    <w:rsid w:val="00F94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323C72"/>
  <w15:chartTrackingRefBased/>
  <w15:docId w15:val="{DA1213E1-03C5-2641-BA59-66E73B893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935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0</Words>
  <Characters>744</Characters>
  <Application>Microsoft Office Word</Application>
  <DocSecurity>0</DocSecurity>
  <Lines>6</Lines>
  <Paragraphs>1</Paragraphs>
  <ScaleCrop>false</ScaleCrop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hinam, Chozha</dc:creator>
  <cp:keywords/>
  <dc:description/>
  <cp:lastModifiedBy>Rathinam, Chozha</cp:lastModifiedBy>
  <cp:revision>5</cp:revision>
  <dcterms:created xsi:type="dcterms:W3CDTF">2019-05-21T17:18:00Z</dcterms:created>
  <dcterms:modified xsi:type="dcterms:W3CDTF">2019-05-24T17:01:00Z</dcterms:modified>
</cp:coreProperties>
</file>